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1BEF3" w14:textId="54DCB97A" w:rsidR="002007E1" w:rsidRPr="00120CEC" w:rsidRDefault="002007E1" w:rsidP="002007E1">
      <w:pPr>
        <w:keepNext/>
        <w:spacing w:line="240" w:lineRule="auto"/>
        <w:jc w:val="center"/>
        <w:rPr>
          <w:b/>
          <w:bCs/>
        </w:rPr>
      </w:pPr>
      <w:r w:rsidRPr="004B68A1">
        <w:rPr>
          <w:b/>
          <w:bCs/>
        </w:rPr>
        <w:t>S</w:t>
      </w:r>
      <w:r>
        <w:rPr>
          <w:b/>
          <w:bCs/>
        </w:rPr>
        <w:t xml:space="preserve">5 </w:t>
      </w:r>
      <w:r w:rsidRPr="004B68A1">
        <w:rPr>
          <w:b/>
          <w:bCs/>
        </w:rPr>
        <w:t>File:</w:t>
      </w:r>
    </w:p>
    <w:p w14:paraId="44374B17" w14:textId="69B8A9EE" w:rsidR="002007E1" w:rsidRDefault="002007E1" w:rsidP="002007E1">
      <w:pPr>
        <w:pStyle w:val="Default"/>
        <w:jc w:val="center"/>
        <w:rPr>
          <w:sz w:val="20"/>
          <w:szCs w:val="20"/>
        </w:rPr>
      </w:pPr>
      <w:r>
        <w:rPr>
          <w:sz w:val="20"/>
          <w:szCs w:val="20"/>
        </w:rPr>
        <w:t>Cross-sectional analys</w:t>
      </w:r>
      <w:r w:rsidR="0052749D">
        <w:rPr>
          <w:sz w:val="20"/>
          <w:szCs w:val="20"/>
        </w:rPr>
        <w:t>e</w:t>
      </w:r>
      <w:r>
        <w:rPr>
          <w:sz w:val="20"/>
          <w:szCs w:val="20"/>
        </w:rPr>
        <w:t>s at Time 2 of as</w:t>
      </w:r>
      <w:r w:rsidRPr="001A1C9A">
        <w:rPr>
          <w:sz w:val="20"/>
          <w:szCs w:val="20"/>
        </w:rPr>
        <w:t xml:space="preserve">sociation between </w:t>
      </w:r>
      <w:r>
        <w:rPr>
          <w:sz w:val="20"/>
          <w:szCs w:val="20"/>
        </w:rPr>
        <w:t>HCW occupational factors and suicidal ideation, suicide attempts,</w:t>
      </w:r>
      <w:r w:rsidRPr="001A1C9A">
        <w:rPr>
          <w:sz w:val="20"/>
          <w:szCs w:val="20"/>
        </w:rPr>
        <w:t xml:space="preserve"> and </w:t>
      </w:r>
      <w:r>
        <w:rPr>
          <w:sz w:val="20"/>
          <w:szCs w:val="20"/>
        </w:rPr>
        <w:t>non-suicidal self-injury,</w:t>
      </w:r>
      <w:r w:rsidRPr="0082434F">
        <w:rPr>
          <w:sz w:val="20"/>
          <w:szCs w:val="20"/>
        </w:rPr>
        <w:t xml:space="preserve"> </w:t>
      </w:r>
      <w:r>
        <w:rPr>
          <w:sz w:val="20"/>
          <w:szCs w:val="20"/>
        </w:rPr>
        <w:t>stratified by occupational role (i.e., including occupational factors measured at Time 2 and not adjusting for the corresponding outcome at Time 1)</w:t>
      </w:r>
    </w:p>
    <w:p w14:paraId="5FC5A79D" w14:textId="77777777" w:rsidR="00E94D13" w:rsidRPr="001A1C9A" w:rsidRDefault="00E94D13" w:rsidP="00E94D13">
      <w:pPr>
        <w:pStyle w:val="Default"/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06"/>
        <w:gridCol w:w="1290"/>
        <w:gridCol w:w="1100"/>
        <w:gridCol w:w="1086"/>
        <w:gridCol w:w="1095"/>
        <w:gridCol w:w="1165"/>
        <w:gridCol w:w="1095"/>
        <w:gridCol w:w="1126"/>
      </w:tblGrid>
      <w:tr w:rsidR="002007E1" w:rsidRPr="00D241CD" w14:paraId="17159761" w14:textId="77777777" w:rsidTr="00E94D13">
        <w:trPr>
          <w:jc w:val="center"/>
        </w:trPr>
        <w:tc>
          <w:tcPr>
            <w:tcW w:w="1806" w:type="dxa"/>
            <w:vMerge w:val="restart"/>
            <w:vAlign w:val="center"/>
          </w:tcPr>
          <w:p w14:paraId="184890E4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ccupational</w:t>
            </w:r>
            <w:r w:rsidRPr="00A20BA6">
              <w:rPr>
                <w:rFonts w:cstheme="minorHAnsi"/>
                <w:b/>
                <w:bCs/>
                <w:sz w:val="20"/>
                <w:szCs w:val="20"/>
              </w:rPr>
              <w:t xml:space="preserve"> factor at Time 2</w:t>
            </w:r>
          </w:p>
        </w:tc>
        <w:tc>
          <w:tcPr>
            <w:tcW w:w="1290" w:type="dxa"/>
            <w:vMerge w:val="restart"/>
            <w:vAlign w:val="center"/>
          </w:tcPr>
          <w:p w14:paraId="32EB4502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gridSpan w:val="2"/>
            <w:vAlign w:val="center"/>
          </w:tcPr>
          <w:p w14:paraId="06C330D3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Suicidal ideation</w:t>
            </w:r>
          </w:p>
          <w:p w14:paraId="0934D2FE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(aOR; 95% CI)</w:t>
            </w:r>
          </w:p>
        </w:tc>
        <w:tc>
          <w:tcPr>
            <w:tcW w:w="0" w:type="auto"/>
            <w:gridSpan w:val="2"/>
            <w:vAlign w:val="center"/>
          </w:tcPr>
          <w:p w14:paraId="4A8F0090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Suicide attempts</w:t>
            </w:r>
          </w:p>
          <w:p w14:paraId="6B15672E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(aOR; 95% CI)</w:t>
            </w:r>
          </w:p>
        </w:tc>
        <w:tc>
          <w:tcPr>
            <w:tcW w:w="0" w:type="auto"/>
            <w:gridSpan w:val="2"/>
            <w:vAlign w:val="center"/>
          </w:tcPr>
          <w:p w14:paraId="2F244BDE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Non-suicidal self-injury</w:t>
            </w:r>
          </w:p>
          <w:p w14:paraId="1E7F5CBE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(aOR; 95% CI)</w:t>
            </w:r>
          </w:p>
        </w:tc>
      </w:tr>
      <w:tr w:rsidR="002007E1" w:rsidRPr="00D241CD" w14:paraId="1B925C00" w14:textId="77777777" w:rsidTr="00E94D13">
        <w:trPr>
          <w:jc w:val="center"/>
        </w:trPr>
        <w:tc>
          <w:tcPr>
            <w:tcW w:w="1806" w:type="dxa"/>
            <w:vMerge/>
            <w:vAlign w:val="center"/>
          </w:tcPr>
          <w:p w14:paraId="325D1A1D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vMerge/>
            <w:vAlign w:val="center"/>
          </w:tcPr>
          <w:p w14:paraId="38BF9504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C4830F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0" w:type="auto"/>
            <w:vAlign w:val="center"/>
          </w:tcPr>
          <w:p w14:paraId="15E4B0AA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Non-clinic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15A37EA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0" w:type="auto"/>
            <w:vAlign w:val="center"/>
          </w:tcPr>
          <w:p w14:paraId="7D1FAA6D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Non-clinic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DA0E10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0" w:type="auto"/>
            <w:vAlign w:val="center"/>
          </w:tcPr>
          <w:p w14:paraId="425A4192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Non-clinical</w:t>
            </w:r>
          </w:p>
        </w:tc>
      </w:tr>
      <w:tr w:rsidR="002007E1" w:rsidRPr="00D241CD" w14:paraId="08B113E5" w14:textId="77777777" w:rsidTr="00E94D13">
        <w:trPr>
          <w:jc w:val="center"/>
        </w:trPr>
        <w:tc>
          <w:tcPr>
            <w:tcW w:w="1806" w:type="dxa"/>
            <w:vMerge w:val="restart"/>
            <w:vAlign w:val="center"/>
          </w:tcPr>
          <w:p w14:paraId="58E03D4C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PPE access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D9C6986" w14:textId="77777777" w:rsidR="002007E1" w:rsidRPr="00A20BA6" w:rsidRDefault="002007E1" w:rsidP="008842F5">
            <w:pPr>
              <w:keepNext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Access (Ref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488F625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7D9AE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46EC29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EB5CA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FF0D881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EA9B3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2007E1" w:rsidRPr="00D241CD" w14:paraId="70686EE8" w14:textId="77777777" w:rsidTr="00E94D13">
        <w:trPr>
          <w:jc w:val="center"/>
        </w:trPr>
        <w:tc>
          <w:tcPr>
            <w:tcW w:w="1806" w:type="dxa"/>
            <w:vMerge/>
            <w:vAlign w:val="center"/>
          </w:tcPr>
          <w:p w14:paraId="0C54DFD5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2F1BA53A" w14:textId="77777777" w:rsidR="002007E1" w:rsidRPr="00A20BA6" w:rsidRDefault="002007E1" w:rsidP="008842F5">
            <w:pPr>
              <w:keepNext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Lack of acces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29E7A69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33 (0.64, 2.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AEDE8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3.97 (1.63, 9.6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159601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0.43 (0.07, 2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86B19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10.27 (3.57, 29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8</w:t>
            </w:r>
            <w:r w:rsidRPr="00A20BA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A1638B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43 (0.42, 4.8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48D94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7.95 (3.46, 18.29)</w:t>
            </w:r>
          </w:p>
        </w:tc>
      </w:tr>
      <w:tr w:rsidR="002007E1" w:rsidRPr="00D241CD" w14:paraId="705B4883" w14:textId="77777777" w:rsidTr="00E94D13">
        <w:trPr>
          <w:jc w:val="center"/>
        </w:trPr>
        <w:tc>
          <w:tcPr>
            <w:tcW w:w="1806" w:type="dxa"/>
            <w:vMerge w:val="restart"/>
            <w:vAlign w:val="center"/>
          </w:tcPr>
          <w:p w14:paraId="7173BC21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Managerial support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00535F4" w14:textId="77777777" w:rsidR="002007E1" w:rsidRPr="00A20BA6" w:rsidRDefault="002007E1" w:rsidP="008842F5">
            <w:pPr>
              <w:keepNext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Supported (Ref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F37DC6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CEE3F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BCBC02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55963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DC321CE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F49DED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2007E1" w:rsidRPr="00D241CD" w14:paraId="7FF8DF33" w14:textId="77777777" w:rsidTr="00E94D13">
        <w:trPr>
          <w:jc w:val="center"/>
        </w:trPr>
        <w:tc>
          <w:tcPr>
            <w:tcW w:w="1806" w:type="dxa"/>
            <w:vMerge/>
            <w:vAlign w:val="center"/>
          </w:tcPr>
          <w:p w14:paraId="78F9CB5D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21FB9FB4" w14:textId="77777777" w:rsidR="002007E1" w:rsidRPr="00A20BA6" w:rsidRDefault="002007E1" w:rsidP="008842F5">
            <w:pPr>
              <w:keepNext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Unsupporte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2A8C0A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1.84 (1.33, 2.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B38B1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2.17 (1.49, 3.15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4CACF12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0.62 (0.26, 1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6A740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14 (0.66, 1.9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FB278E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22 (0.70, 2.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93C3E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61 (0.87, 2.97)</w:t>
            </w:r>
          </w:p>
        </w:tc>
      </w:tr>
      <w:tr w:rsidR="002007E1" w:rsidRPr="00D241CD" w14:paraId="7F93AE23" w14:textId="77777777" w:rsidTr="00E94D13">
        <w:trPr>
          <w:jc w:val="center"/>
        </w:trPr>
        <w:tc>
          <w:tcPr>
            <w:tcW w:w="1806" w:type="dxa"/>
            <w:vMerge w:val="restart"/>
            <w:shd w:val="clear" w:color="auto" w:fill="auto"/>
            <w:vAlign w:val="center"/>
          </w:tcPr>
          <w:p w14:paraId="0997AF14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Standard of care provided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B243602" w14:textId="77777777" w:rsidR="002007E1" w:rsidRPr="00A20BA6" w:rsidRDefault="002007E1" w:rsidP="008842F5">
            <w:pPr>
              <w:keepNext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Not reduced (Ref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38B6DA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BB804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5F3DBA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00553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2692B8C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8975C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2007E1" w:rsidRPr="00D241CD" w14:paraId="13A89FB3" w14:textId="77777777" w:rsidTr="00E94D13">
        <w:trPr>
          <w:jc w:val="center"/>
        </w:trPr>
        <w:tc>
          <w:tcPr>
            <w:tcW w:w="1806" w:type="dxa"/>
            <w:vMerge/>
            <w:shd w:val="clear" w:color="auto" w:fill="auto"/>
            <w:vAlign w:val="center"/>
          </w:tcPr>
          <w:p w14:paraId="5F8C6F85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299F366E" w14:textId="77777777" w:rsidR="002007E1" w:rsidRPr="00A20BA6" w:rsidRDefault="002007E1" w:rsidP="008842F5">
            <w:pPr>
              <w:keepNext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Reduced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F7F021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72 (0.91, 3.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3F77B" w14:textId="77777777" w:rsidR="002007E1" w:rsidRPr="00AD1F32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D1F32"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5FA0D30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50 (0.54, 4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8CCAB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C309AFB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95 (0.81, 4.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6675F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2007E1" w:rsidRPr="00D241CD" w14:paraId="2B4B6A2A" w14:textId="77777777" w:rsidTr="00E94D13">
        <w:trPr>
          <w:jc w:val="center"/>
        </w:trPr>
        <w:tc>
          <w:tcPr>
            <w:tcW w:w="1806" w:type="dxa"/>
            <w:vMerge w:val="restart"/>
            <w:vAlign w:val="center"/>
          </w:tcPr>
          <w:p w14:paraId="470356FD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Potentially morally injurious events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62D1441" w14:textId="77777777" w:rsidR="002007E1" w:rsidRPr="00A20BA6" w:rsidRDefault="002007E1" w:rsidP="008842F5">
            <w:pPr>
              <w:keepNext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No exposure (Ref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6EF47A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5D79E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4DA670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6C897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7A21A5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99A25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00</w:t>
            </w:r>
          </w:p>
        </w:tc>
      </w:tr>
      <w:tr w:rsidR="002007E1" w:rsidRPr="00D241CD" w14:paraId="182FFAA3" w14:textId="77777777" w:rsidTr="00E94D13">
        <w:trPr>
          <w:jc w:val="center"/>
        </w:trPr>
        <w:tc>
          <w:tcPr>
            <w:tcW w:w="1806" w:type="dxa"/>
            <w:vMerge/>
            <w:vAlign w:val="center"/>
          </w:tcPr>
          <w:p w14:paraId="0734963E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077478DB" w14:textId="77777777" w:rsidR="002007E1" w:rsidRPr="00A20BA6" w:rsidRDefault="002007E1" w:rsidP="008842F5">
            <w:pPr>
              <w:keepNext/>
              <w:spacing w:line="240" w:lineRule="auto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Exposur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A4D231B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2.47 (1.81, 3.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88978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20BA6">
              <w:rPr>
                <w:rFonts w:cstheme="minorHAnsi"/>
                <w:b/>
                <w:bCs/>
                <w:sz w:val="20"/>
                <w:szCs w:val="20"/>
              </w:rPr>
              <w:t>2.64 (1.71, 4.08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CE7F16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0.80 (0.50, 1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E3532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17 (0.63, 2.17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7BC6EF" w14:textId="77777777" w:rsidR="002007E1" w:rsidRPr="00A20BA6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0BA6">
              <w:rPr>
                <w:rFonts w:cstheme="minorHAnsi"/>
                <w:sz w:val="20"/>
                <w:szCs w:val="20"/>
              </w:rPr>
              <w:t>1.21 (1.00, 1.4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B9DC2" w14:textId="77777777" w:rsidR="002007E1" w:rsidRPr="00112D0F" w:rsidRDefault="002007E1" w:rsidP="008842F5">
            <w:pPr>
              <w:keepNext/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12D0F">
              <w:rPr>
                <w:rFonts w:cstheme="minorHAnsi"/>
                <w:sz w:val="20"/>
                <w:szCs w:val="20"/>
              </w:rPr>
              <w:t>1.76 (0.91, 3.42)</w:t>
            </w:r>
          </w:p>
        </w:tc>
      </w:tr>
    </w:tbl>
    <w:p w14:paraId="03AF0CEB" w14:textId="77777777" w:rsidR="002007E1" w:rsidRDefault="002007E1" w:rsidP="00E94D13">
      <w:pPr>
        <w:keepNext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Statistically significant results are in bold</w:t>
      </w:r>
    </w:p>
    <w:p w14:paraId="6D8F54B5" w14:textId="77777777" w:rsidR="002007E1" w:rsidRDefault="002007E1" w:rsidP="00E94D13">
      <w:pPr>
        <w:spacing w:after="160" w:line="240" w:lineRule="auto"/>
        <w:contextualSpacing/>
        <w:rPr>
          <w:sz w:val="20"/>
          <w:szCs w:val="20"/>
        </w:rPr>
      </w:pPr>
      <w:r w:rsidRPr="001A1C9A">
        <w:rPr>
          <w:sz w:val="20"/>
          <w:szCs w:val="20"/>
        </w:rPr>
        <w:t>aOR: adjusted odds ratios – adjusted for age, sex</w:t>
      </w:r>
      <w:r>
        <w:rPr>
          <w:sz w:val="20"/>
          <w:szCs w:val="20"/>
        </w:rPr>
        <w:t>,</w:t>
      </w:r>
      <w:r w:rsidRPr="001A1C9A">
        <w:rPr>
          <w:sz w:val="20"/>
          <w:szCs w:val="20"/>
        </w:rPr>
        <w:t xml:space="preserve"> ethnicity</w:t>
      </w:r>
      <w:r>
        <w:rPr>
          <w:sz w:val="20"/>
          <w:szCs w:val="20"/>
        </w:rPr>
        <w:t xml:space="preserve">, </w:t>
      </w:r>
      <w:r w:rsidRPr="001A1C9A">
        <w:rPr>
          <w:sz w:val="20"/>
          <w:szCs w:val="20"/>
        </w:rPr>
        <w:t>and date of survey completion; CI: confidence intervals</w:t>
      </w:r>
    </w:p>
    <w:p w14:paraId="2EB18C94" w14:textId="77777777" w:rsidR="002007E1" w:rsidRDefault="002007E1" w:rsidP="00E94D13">
      <w:pPr>
        <w:keepNext/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Questions about safety concerns and re-deployment were not included in the survey at Time 2</w:t>
      </w:r>
    </w:p>
    <w:p w14:paraId="5EDB279E" w14:textId="59212632" w:rsidR="00156D82" w:rsidRPr="002007E1" w:rsidRDefault="00156D82" w:rsidP="002007E1"/>
    <w:sectPr w:rsidR="00156D82" w:rsidRPr="002007E1" w:rsidSect="008F0086">
      <w:pgSz w:w="11900" w:h="16820" w:orient="landscape"/>
      <w:pgMar w:top="993" w:right="993" w:bottom="66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D6807" w14:textId="77777777" w:rsidR="00EE0E08" w:rsidRDefault="00EE0E08" w:rsidP="00CA3887">
      <w:pPr>
        <w:spacing w:line="240" w:lineRule="auto"/>
      </w:pPr>
      <w:r>
        <w:separator/>
      </w:r>
    </w:p>
  </w:endnote>
  <w:endnote w:type="continuationSeparator" w:id="0">
    <w:p w14:paraId="76246032" w14:textId="77777777" w:rsidR="00EE0E08" w:rsidRDefault="00EE0E08" w:rsidP="00CA38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809D5" w14:textId="77777777" w:rsidR="00EE0E08" w:rsidRDefault="00EE0E08" w:rsidP="00CA3887">
      <w:pPr>
        <w:spacing w:line="240" w:lineRule="auto"/>
      </w:pPr>
      <w:r>
        <w:separator/>
      </w:r>
    </w:p>
  </w:footnote>
  <w:footnote w:type="continuationSeparator" w:id="0">
    <w:p w14:paraId="7B4B2D48" w14:textId="77777777" w:rsidR="00EE0E08" w:rsidRDefault="00EE0E08" w:rsidP="00CA38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35037C"/>
    <w:multiLevelType w:val="hybridMultilevel"/>
    <w:tmpl w:val="AC9A28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34263"/>
    <w:multiLevelType w:val="hybridMultilevel"/>
    <w:tmpl w:val="A7B68D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91333">
    <w:abstractNumId w:val="1"/>
  </w:num>
  <w:num w:numId="2" w16cid:durableId="163015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7Y0MTAwtDAzMjZU0lEKTi0uzszPAykwrgUA3vEXLywAAAA="/>
  </w:docVars>
  <w:rsids>
    <w:rsidRoot w:val="00CA3887"/>
    <w:rsid w:val="00034A7E"/>
    <w:rsid w:val="000613FA"/>
    <w:rsid w:val="000B125F"/>
    <w:rsid w:val="001373BC"/>
    <w:rsid w:val="00156D82"/>
    <w:rsid w:val="002007E1"/>
    <w:rsid w:val="002E6C4A"/>
    <w:rsid w:val="00321C1F"/>
    <w:rsid w:val="003F77EA"/>
    <w:rsid w:val="004A51C9"/>
    <w:rsid w:val="004B6273"/>
    <w:rsid w:val="005125A0"/>
    <w:rsid w:val="0052749D"/>
    <w:rsid w:val="00584A7D"/>
    <w:rsid w:val="005E6FEA"/>
    <w:rsid w:val="00697A7B"/>
    <w:rsid w:val="006E27B7"/>
    <w:rsid w:val="007345BB"/>
    <w:rsid w:val="00761A00"/>
    <w:rsid w:val="00812245"/>
    <w:rsid w:val="008F0086"/>
    <w:rsid w:val="00972DB3"/>
    <w:rsid w:val="009F4580"/>
    <w:rsid w:val="00A0094B"/>
    <w:rsid w:val="00A724BA"/>
    <w:rsid w:val="00AA0F7D"/>
    <w:rsid w:val="00B40B2F"/>
    <w:rsid w:val="00CA3887"/>
    <w:rsid w:val="00E94D13"/>
    <w:rsid w:val="00EE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F29FE7"/>
  <w15:chartTrackingRefBased/>
  <w15:docId w15:val="{4896E6D8-67EB-4EF7-B0E8-3F2B092B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87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Prianka"/>
    <w:basedOn w:val="Normal"/>
    <w:next w:val="Normal"/>
    <w:uiPriority w:val="99"/>
    <w:unhideWhenUsed/>
    <w:rsid w:val="000613FA"/>
    <w:pPr>
      <w:keepLines/>
      <w:spacing w:before="240" w:after="240" w:line="240" w:lineRule="auto"/>
    </w:pPr>
    <w:rPr>
      <w:szCs w:val="24"/>
    </w:rPr>
  </w:style>
  <w:style w:type="paragraph" w:styleId="NoSpacing">
    <w:name w:val="No Spacing"/>
    <w:uiPriority w:val="1"/>
    <w:qFormat/>
    <w:rsid w:val="00CA3887"/>
    <w:pPr>
      <w:spacing w:after="0" w:line="240" w:lineRule="auto"/>
    </w:pPr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2E6C4A"/>
    <w:pPr>
      <w:ind w:left="720"/>
    </w:pPr>
  </w:style>
  <w:style w:type="table" w:styleId="PlainTable2">
    <w:name w:val="Plain Table 2"/>
    <w:basedOn w:val="TableNormal"/>
    <w:uiPriority w:val="42"/>
    <w:rsid w:val="006E27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56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321C1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321C1F"/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anka Padmanathan</dc:creator>
  <cp:keywords/>
  <dc:description/>
  <cp:lastModifiedBy>Prianka Padmanathan</cp:lastModifiedBy>
  <cp:revision>6</cp:revision>
  <dcterms:created xsi:type="dcterms:W3CDTF">2023-02-21T17:32:00Z</dcterms:created>
  <dcterms:modified xsi:type="dcterms:W3CDTF">2023-02-21T17:40:00Z</dcterms:modified>
</cp:coreProperties>
</file>